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498" w:rsidRPr="00C260A0" w:rsidRDefault="00F33498" w:rsidP="00F611CC">
      <w:pPr>
        <w:rPr>
          <w:rFonts w:ascii="Times New Roman" w:hAnsi="Times New Roman" w:cs="Times New Roman"/>
          <w:b/>
        </w:rPr>
      </w:pPr>
      <w:r w:rsidRPr="00C260A0">
        <w:rPr>
          <w:rFonts w:ascii="Times New Roman" w:hAnsi="Times New Roman" w:cs="Times New Roman"/>
          <w:b/>
        </w:rPr>
        <w:t xml:space="preserve">[ </w:t>
      </w:r>
      <w:r w:rsidR="00AF17ED">
        <w:rPr>
          <w:rFonts w:ascii="Times New Roman" w:hAnsi="Times New Roman" w:cs="Times New Roman"/>
          <w:b/>
        </w:rPr>
        <w:t>List of Modifications</w:t>
      </w:r>
      <w:r w:rsidRPr="00C260A0">
        <w:rPr>
          <w:rFonts w:ascii="Times New Roman" w:hAnsi="Times New Roman" w:cs="Times New Roman"/>
          <w:b/>
        </w:rPr>
        <w:t xml:space="preserve"> ]</w:t>
      </w:r>
    </w:p>
    <w:p w:rsidR="009F2274" w:rsidRDefault="009F2274" w:rsidP="003F539C">
      <w:pPr>
        <w:rPr>
          <w:rFonts w:ascii="Times New Roman" w:hAnsi="Times New Roman" w:cs="Times New Roman"/>
        </w:rPr>
      </w:pPr>
    </w:p>
    <w:p w:rsidR="009F2274" w:rsidRDefault="009F2274" w:rsidP="003F53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ea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Production Team.</w:t>
      </w:r>
    </w:p>
    <w:p w:rsidR="009F2274" w:rsidRDefault="009F2274" w:rsidP="003F53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ank you for your kind instructions.</w:t>
      </w:r>
      <w:r>
        <w:rPr>
          <w:rFonts w:ascii="Times New Roman" w:hAnsi="Times New Roman" w:cs="Times New Roman"/>
        </w:rPr>
        <w:t xml:space="preserve"> </w:t>
      </w:r>
      <w:r w:rsidRPr="009F2274">
        <w:rPr>
          <w:rFonts w:ascii="Times New Roman" w:hAnsi="Times New Roman" w:cs="Times New Roman"/>
        </w:rPr>
        <w:t xml:space="preserve">Our final manuscript was modified, however, </w:t>
      </w:r>
      <w:r>
        <w:rPr>
          <w:rFonts w:ascii="Times New Roman" w:hAnsi="Times New Roman" w:cs="Times New Roman"/>
        </w:rPr>
        <w:t>we</w:t>
      </w:r>
      <w:r w:rsidRPr="009F2274">
        <w:rPr>
          <w:rFonts w:ascii="Times New Roman" w:hAnsi="Times New Roman" w:cs="Times New Roman"/>
        </w:rPr>
        <w:t xml:space="preserve"> had a </w:t>
      </w:r>
      <w:r>
        <w:rPr>
          <w:rFonts w:ascii="Times New Roman" w:hAnsi="Times New Roman" w:cs="Times New Roman"/>
        </w:rPr>
        <w:t>problem with generate a pdf file although all of p</w:t>
      </w:r>
      <w:r w:rsidRPr="009F2274">
        <w:rPr>
          <w:rFonts w:ascii="Times New Roman" w:hAnsi="Times New Roman" w:cs="Times New Roman"/>
        </w:rPr>
        <w:t xml:space="preserve">ackages are installed well. </w:t>
      </w:r>
      <w:r>
        <w:rPr>
          <w:rFonts w:ascii="Times New Roman" w:hAnsi="Times New Roman" w:cs="Times New Roman"/>
        </w:rPr>
        <w:t>Therefore, there may be some errors in pdf file. Please understand that we failed to prepare correct pdf file.</w:t>
      </w:r>
      <w:r w:rsidR="004630C0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4630C0" w:rsidRDefault="004630C0" w:rsidP="003F539C">
      <w:pPr>
        <w:rPr>
          <w:rFonts w:ascii="Times New Roman" w:hAnsi="Times New Roman" w:cs="Times New Roman"/>
        </w:rPr>
      </w:pPr>
    </w:p>
    <w:p w:rsidR="004630C0" w:rsidRDefault="00AF17ED" w:rsidP="003F53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t of Modifications</w:t>
      </w:r>
      <w:r w:rsidR="004630C0">
        <w:rPr>
          <w:rFonts w:ascii="Times New Roman" w:hAnsi="Times New Roman" w:cs="Times New Roman"/>
        </w:rPr>
        <w:t xml:space="preserve"> are as follows:</w:t>
      </w:r>
    </w:p>
    <w:p w:rsidR="00F611CC" w:rsidRPr="00D4215F" w:rsidRDefault="00F611CC" w:rsidP="003F539C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 xml:space="preserve">Line 114, 119 – </w:t>
      </w:r>
      <w:r w:rsidR="00DF7631" w:rsidRPr="00D4215F">
        <w:rPr>
          <w:rFonts w:ascii="Times New Roman" w:hAnsi="Times New Roman" w:cs="Times New Roman"/>
        </w:rPr>
        <w:t>We did not modify the name 'Chan-Jae</w:t>
      </w:r>
      <w:r w:rsidR="00C21225">
        <w:rPr>
          <w:rFonts w:ascii="Times New Roman" w:hAnsi="Times New Roman" w:cs="Times New Roman"/>
        </w:rPr>
        <w:t xml:space="preserve"> Lee</w:t>
      </w:r>
      <w:r w:rsidR="00DF7631" w:rsidRPr="00D4215F">
        <w:rPr>
          <w:rFonts w:ascii="Times New Roman" w:hAnsi="Times New Roman" w:cs="Times New Roman"/>
        </w:rPr>
        <w:t>'. However, we find the author name on the MDPI homepage is written in 'Chan-jae</w:t>
      </w:r>
      <w:r w:rsidR="00C21225">
        <w:rPr>
          <w:rFonts w:ascii="Times New Roman" w:hAnsi="Times New Roman" w:cs="Times New Roman"/>
        </w:rPr>
        <w:t xml:space="preserve"> Lee</w:t>
      </w:r>
      <w:r w:rsidR="00DF7631" w:rsidRPr="00D4215F">
        <w:rPr>
          <w:rFonts w:ascii="Times New Roman" w:hAnsi="Times New Roman" w:cs="Times New Roman"/>
        </w:rPr>
        <w:t>'. We wonder if you could change the author name on MDPI homepage to 'Chan-Jae</w:t>
      </w:r>
      <w:r w:rsidR="00C21225">
        <w:rPr>
          <w:rFonts w:ascii="Times New Roman" w:hAnsi="Times New Roman" w:cs="Times New Roman"/>
        </w:rPr>
        <w:t xml:space="preserve"> Lee</w:t>
      </w:r>
      <w:r w:rsidR="00DF7631" w:rsidRPr="00D4215F">
        <w:rPr>
          <w:rFonts w:ascii="Times New Roman" w:hAnsi="Times New Roman" w:cs="Times New Roman"/>
        </w:rPr>
        <w:t>'?</w:t>
      </w:r>
    </w:p>
    <w:p w:rsidR="00DB0467" w:rsidRPr="00D4215F" w:rsidRDefault="00F611CC" w:rsidP="00DB0467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 xml:space="preserve">Line 123 – Address </w:t>
      </w:r>
      <w:r w:rsidR="000C1083" w:rsidRPr="00D4215F">
        <w:rPr>
          <w:rFonts w:ascii="Times New Roman" w:hAnsi="Times New Roman" w:cs="Times New Roman"/>
        </w:rPr>
        <w:t>wa</w:t>
      </w:r>
      <w:r w:rsidRPr="00D4215F">
        <w:rPr>
          <w:rFonts w:ascii="Times New Roman" w:hAnsi="Times New Roman" w:cs="Times New Roman"/>
        </w:rPr>
        <w:t>s modified. (</w:t>
      </w:r>
      <w:r w:rsidR="00DB0467" w:rsidRPr="00D4215F">
        <w:rPr>
          <w:rFonts w:ascii="Times New Roman" w:hAnsi="Times New Roman" w:cs="Times New Roman"/>
        </w:rPr>
        <w:t>School of Electrical and Electronics Engineering</w:t>
      </w:r>
      <w:r w:rsidRPr="00D4215F">
        <w:rPr>
          <w:rFonts w:ascii="Times New Roman" w:hAnsi="Times New Roman" w:cs="Times New Roman"/>
        </w:rPr>
        <w:t>, …)</w:t>
      </w:r>
    </w:p>
    <w:p w:rsidR="00DB0467" w:rsidRPr="00D4215F" w:rsidRDefault="00F611CC" w:rsidP="00DB0467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199 – The space between number and ‘mW’</w:t>
      </w:r>
      <w:r w:rsidR="000C1083" w:rsidRPr="00D4215F">
        <w:rPr>
          <w:rFonts w:ascii="Times New Roman" w:hAnsi="Times New Roman" w:cs="Times New Roman"/>
        </w:rPr>
        <w:t xml:space="preserve"> wa</w:t>
      </w:r>
      <w:r w:rsidRPr="00D4215F">
        <w:rPr>
          <w:rFonts w:ascii="Times New Roman" w:hAnsi="Times New Roman" w:cs="Times New Roman"/>
        </w:rPr>
        <w:t>s added in Figure 1.</w:t>
      </w:r>
    </w:p>
    <w:p w:rsidR="0004146F" w:rsidRPr="00D4215F" w:rsidRDefault="000C1083" w:rsidP="0004146F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251 – pSIFS was defined in Figure 2.</w:t>
      </w:r>
    </w:p>
    <w:p w:rsidR="000C1083" w:rsidRPr="00D4215F" w:rsidRDefault="000C1083" w:rsidP="00062700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275, 280 – The square brackets are eliminated.</w:t>
      </w:r>
    </w:p>
    <w:p w:rsidR="00BD79AC" w:rsidRPr="00D4215F" w:rsidRDefault="000C1083" w:rsidP="0004146F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345 – We added space before and after ‘=’</w:t>
      </w:r>
      <w:r w:rsidR="00812B98" w:rsidRPr="00D4215F">
        <w:rPr>
          <w:rFonts w:ascii="Times New Roman" w:hAnsi="Times New Roman" w:cs="Times New Roman"/>
        </w:rPr>
        <w:t xml:space="preserve"> in Figure </w:t>
      </w:r>
      <w:r w:rsidR="00F4460D" w:rsidRPr="00D4215F">
        <w:rPr>
          <w:rFonts w:ascii="Times New Roman" w:hAnsi="Times New Roman" w:cs="Times New Roman"/>
        </w:rPr>
        <w:t>5</w:t>
      </w:r>
      <w:r w:rsidRPr="00D4215F">
        <w:rPr>
          <w:rFonts w:ascii="Times New Roman" w:hAnsi="Times New Roman" w:cs="Times New Roman"/>
        </w:rPr>
        <w:t>.</w:t>
      </w:r>
    </w:p>
    <w:p w:rsidR="00C513C9" w:rsidRPr="00D4215F" w:rsidRDefault="000D4EFC" w:rsidP="00C513C9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588 – We changed square brackets to round brackets according to MDPI’s rule in Table 3.</w:t>
      </w:r>
    </w:p>
    <w:p w:rsidR="000D4EFC" w:rsidRPr="00D4215F" w:rsidRDefault="00E66848" w:rsidP="00C513C9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 xml:space="preserve">Line </w:t>
      </w:r>
      <w:r w:rsidR="00A36FF0" w:rsidRPr="00D4215F">
        <w:rPr>
          <w:rFonts w:ascii="Times New Roman" w:hAnsi="Times New Roman" w:cs="Times New Roman"/>
        </w:rPr>
        <w:t>643 – We modified caption of Figure 9 and labels in each graph in this figure.</w:t>
      </w:r>
    </w:p>
    <w:p w:rsidR="002D5DB3" w:rsidRPr="00D4215F" w:rsidRDefault="002D5DB3" w:rsidP="002D5DB3">
      <w:pPr>
        <w:ind w:leftChars="100" w:left="200"/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Modified caption: Performance of FTPC-U over time</w:t>
      </w:r>
      <w:r w:rsidR="00CB6097" w:rsidRPr="00D4215F">
        <w:rPr>
          <w:rFonts w:ascii="Times New Roman" w:hAnsi="Times New Roman" w:cs="Times New Roman"/>
        </w:rPr>
        <w:t>.</w:t>
      </w:r>
    </w:p>
    <w:p w:rsidR="00810C33" w:rsidRPr="00D4215F" w:rsidRDefault="00810C33" w:rsidP="00810C33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657 - We modified caption of Figure 10 and labels in each graph in this figure.</w:t>
      </w:r>
    </w:p>
    <w:p w:rsidR="002D5DB3" w:rsidRPr="00D4215F" w:rsidRDefault="002D5DB3" w:rsidP="002D5DB3">
      <w:pPr>
        <w:ind w:leftChars="100" w:left="200"/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 xml:space="preserve">Modified caption: </w:t>
      </w:r>
      <w:r w:rsidR="00911E2C">
        <w:rPr>
          <w:rFonts w:ascii="Times New Roman" w:hAnsi="Times New Roman" w:cs="Times New Roman"/>
        </w:rPr>
        <w:t>P</w:t>
      </w:r>
      <w:r w:rsidR="00705262" w:rsidRPr="00D4215F">
        <w:rPr>
          <w:rFonts w:ascii="Times New Roman" w:hAnsi="Times New Roman" w:cs="Times New Roman"/>
        </w:rPr>
        <w:t>erformance of FTPC-U compared with PAPU and TPC-BAN over time.</w:t>
      </w:r>
    </w:p>
    <w:p w:rsidR="00E67DB7" w:rsidRPr="00D4215F" w:rsidRDefault="00E67DB7" w:rsidP="00E67DB7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677 - We modified caption of Figure 11 and labels in each graph in this figure.</w:t>
      </w:r>
    </w:p>
    <w:p w:rsidR="002D5DB3" w:rsidRPr="00D4215F" w:rsidRDefault="002D5DB3" w:rsidP="002D5DB3">
      <w:pPr>
        <w:ind w:leftChars="100" w:left="200"/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 xml:space="preserve">Modified caption: </w:t>
      </w:r>
      <w:r w:rsidR="00911E2C">
        <w:rPr>
          <w:rFonts w:ascii="Times New Roman" w:hAnsi="Times New Roman" w:cs="Times New Roman"/>
        </w:rPr>
        <w:t>P</w:t>
      </w:r>
      <w:r w:rsidR="00705262" w:rsidRPr="00D4215F">
        <w:rPr>
          <w:rFonts w:ascii="Times New Roman" w:hAnsi="Times New Roman" w:cs="Times New Roman"/>
        </w:rPr>
        <w:t>erformance of FTPC-U compared with PAPU and TPC-BAN according to the number of nodes.</w:t>
      </w:r>
    </w:p>
    <w:p w:rsidR="00E67DB7" w:rsidRPr="00D4215F" w:rsidRDefault="00E67DB7" w:rsidP="00E67DB7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718 - We modified caption of Figure 13 and labels in each graph in this figure.</w:t>
      </w:r>
    </w:p>
    <w:p w:rsidR="002D5DB3" w:rsidRPr="00D4215F" w:rsidRDefault="002D5DB3" w:rsidP="002D5DB3">
      <w:pPr>
        <w:ind w:leftChars="100" w:left="200"/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 xml:space="preserve">Modified caption: </w:t>
      </w:r>
      <w:r w:rsidR="00911E2C">
        <w:rPr>
          <w:rFonts w:ascii="Times New Roman" w:hAnsi="Times New Roman" w:cs="Times New Roman"/>
        </w:rPr>
        <w:t>P</w:t>
      </w:r>
      <w:r w:rsidR="00CB6097" w:rsidRPr="00D4215F">
        <w:rPr>
          <w:rFonts w:ascii="Times New Roman" w:hAnsi="Times New Roman" w:cs="Times New Roman"/>
        </w:rPr>
        <w:t>erformance of FTPC-U compared with PAPU and TPC-BAN over time in the entry environment.</w:t>
      </w:r>
    </w:p>
    <w:p w:rsidR="00E67DB7" w:rsidRPr="00D4215F" w:rsidRDefault="00E67DB7" w:rsidP="00E67DB7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737 - We modified caption of Figure 14 and labels in each graph in this figure.</w:t>
      </w:r>
    </w:p>
    <w:p w:rsidR="002D5DB3" w:rsidRPr="00D4215F" w:rsidRDefault="002D5DB3" w:rsidP="002D5DB3">
      <w:pPr>
        <w:ind w:leftChars="100" w:left="200"/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Modified caption: Performance of FTPC-U over time</w:t>
      </w:r>
    </w:p>
    <w:p w:rsidR="00343793" w:rsidRPr="00D4215F" w:rsidRDefault="00E67DB7" w:rsidP="00343793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755 – We wrote author contributions as follows:</w:t>
      </w:r>
    </w:p>
    <w:p w:rsidR="003E5877" w:rsidRPr="00D4215F" w:rsidRDefault="003E5877" w:rsidP="00E67DB7">
      <w:pPr>
        <w:ind w:leftChars="100" w:left="200"/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Chan-</w:t>
      </w:r>
      <w:r w:rsidR="00F961F7">
        <w:rPr>
          <w:rFonts w:ascii="Times New Roman" w:hAnsi="Times New Roman" w:cs="Times New Roman"/>
        </w:rPr>
        <w:t>J</w:t>
      </w:r>
      <w:r w:rsidRPr="00D4215F">
        <w:rPr>
          <w:rFonts w:ascii="Times New Roman" w:hAnsi="Times New Roman" w:cs="Times New Roman"/>
        </w:rPr>
        <w:t xml:space="preserve">ae Lee contributed the paper by deriving initial results of simulation and by making the draft version of the paper. Ji-Young Jung contributed the paper by correcting some errata in the draft version of the paper, deriving results of simulation using TPC-BAN to clarify practical effect of the proposed algorithm, and writing the response letters. Jung-Ryun Lee was responsible for the main idea, theoretical analysis, coordination </w:t>
      </w:r>
      <w:r w:rsidR="00E67DB7" w:rsidRPr="00D4215F">
        <w:rPr>
          <w:rFonts w:ascii="Times New Roman" w:hAnsi="Times New Roman" w:cs="Times New Roman"/>
        </w:rPr>
        <w:t>and proof reading of the paper.</w:t>
      </w:r>
    </w:p>
    <w:p w:rsidR="00875B25" w:rsidRPr="00D4215F" w:rsidRDefault="006D56DC" w:rsidP="003E5877">
      <w:pPr>
        <w:rPr>
          <w:rFonts w:ascii="Times New Roman" w:hAnsi="Times New Roman" w:cs="Times New Roman"/>
        </w:rPr>
      </w:pPr>
      <w:r w:rsidRPr="00D4215F">
        <w:rPr>
          <w:rFonts w:ascii="Times New Roman" w:hAnsi="Times New Roman" w:cs="Times New Roman"/>
        </w:rPr>
        <w:t>Line 826, 957, 963, and 967 – We wrote the accessed date to each reference.</w:t>
      </w:r>
    </w:p>
    <w:p w:rsidR="00875B25" w:rsidRPr="00D4215F" w:rsidRDefault="00875B25" w:rsidP="00875B25">
      <w:pPr>
        <w:rPr>
          <w:rFonts w:ascii="Times New Roman" w:hAnsi="Times New Roman" w:cs="Times New Roman"/>
        </w:rPr>
      </w:pPr>
    </w:p>
    <w:sectPr w:rsidR="00875B25" w:rsidRPr="00D4215F" w:rsidSect="003F539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513D" w:rsidRDefault="0039513D" w:rsidP="00B02083">
      <w:pPr>
        <w:spacing w:after="0" w:line="240" w:lineRule="auto"/>
      </w:pPr>
      <w:r>
        <w:separator/>
      </w:r>
    </w:p>
  </w:endnote>
  <w:endnote w:type="continuationSeparator" w:id="0">
    <w:p w:rsidR="0039513D" w:rsidRDefault="0039513D" w:rsidP="00B02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513D" w:rsidRDefault="0039513D" w:rsidP="00B02083">
      <w:pPr>
        <w:spacing w:after="0" w:line="240" w:lineRule="auto"/>
      </w:pPr>
      <w:r>
        <w:separator/>
      </w:r>
    </w:p>
  </w:footnote>
  <w:footnote w:type="continuationSeparator" w:id="0">
    <w:p w:rsidR="0039513D" w:rsidRDefault="0039513D" w:rsidP="00B020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454969"/>
    <w:multiLevelType w:val="hybridMultilevel"/>
    <w:tmpl w:val="4B3E1920"/>
    <w:lvl w:ilvl="0" w:tplc="F36C117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5C9"/>
    <w:rsid w:val="00022440"/>
    <w:rsid w:val="0004146F"/>
    <w:rsid w:val="00045125"/>
    <w:rsid w:val="00062700"/>
    <w:rsid w:val="00067F49"/>
    <w:rsid w:val="000C1083"/>
    <w:rsid w:val="000D3134"/>
    <w:rsid w:val="000D4EFC"/>
    <w:rsid w:val="001B7A5D"/>
    <w:rsid w:val="001E3B39"/>
    <w:rsid w:val="00221021"/>
    <w:rsid w:val="002A4566"/>
    <w:rsid w:val="002D5DB3"/>
    <w:rsid w:val="002F40D7"/>
    <w:rsid w:val="00343793"/>
    <w:rsid w:val="003440BF"/>
    <w:rsid w:val="00375BAB"/>
    <w:rsid w:val="003927BC"/>
    <w:rsid w:val="0039513D"/>
    <w:rsid w:val="003978C9"/>
    <w:rsid w:val="003A70A1"/>
    <w:rsid w:val="003B33B5"/>
    <w:rsid w:val="003E5877"/>
    <w:rsid w:val="003F539C"/>
    <w:rsid w:val="00400F28"/>
    <w:rsid w:val="004630C0"/>
    <w:rsid w:val="00467595"/>
    <w:rsid w:val="004D6EB6"/>
    <w:rsid w:val="004F1ED0"/>
    <w:rsid w:val="00501ABC"/>
    <w:rsid w:val="00577BDB"/>
    <w:rsid w:val="00592EEC"/>
    <w:rsid w:val="005E45A4"/>
    <w:rsid w:val="00617956"/>
    <w:rsid w:val="006D56DC"/>
    <w:rsid w:val="00705262"/>
    <w:rsid w:val="00742309"/>
    <w:rsid w:val="008019D5"/>
    <w:rsid w:val="00810C33"/>
    <w:rsid w:val="00812B98"/>
    <w:rsid w:val="0085135F"/>
    <w:rsid w:val="00875B25"/>
    <w:rsid w:val="00880607"/>
    <w:rsid w:val="008A5405"/>
    <w:rsid w:val="008D6B59"/>
    <w:rsid w:val="008F58E4"/>
    <w:rsid w:val="009030F1"/>
    <w:rsid w:val="00911E2C"/>
    <w:rsid w:val="009C32E0"/>
    <w:rsid w:val="009F2274"/>
    <w:rsid w:val="00A36FF0"/>
    <w:rsid w:val="00AD7269"/>
    <w:rsid w:val="00AF17ED"/>
    <w:rsid w:val="00B02083"/>
    <w:rsid w:val="00BA77AD"/>
    <w:rsid w:val="00BB218E"/>
    <w:rsid w:val="00BC3C0B"/>
    <w:rsid w:val="00BD79AC"/>
    <w:rsid w:val="00BF45F3"/>
    <w:rsid w:val="00C13F1B"/>
    <w:rsid w:val="00C21225"/>
    <w:rsid w:val="00C260A0"/>
    <w:rsid w:val="00C513C9"/>
    <w:rsid w:val="00C5360C"/>
    <w:rsid w:val="00CB6097"/>
    <w:rsid w:val="00CD2CE2"/>
    <w:rsid w:val="00D16327"/>
    <w:rsid w:val="00D4215F"/>
    <w:rsid w:val="00DB0467"/>
    <w:rsid w:val="00DF7631"/>
    <w:rsid w:val="00E20066"/>
    <w:rsid w:val="00E26F7C"/>
    <w:rsid w:val="00E27CEC"/>
    <w:rsid w:val="00E66848"/>
    <w:rsid w:val="00E67DB7"/>
    <w:rsid w:val="00E805C9"/>
    <w:rsid w:val="00F322A1"/>
    <w:rsid w:val="00F33498"/>
    <w:rsid w:val="00F4460D"/>
    <w:rsid w:val="00F611CC"/>
    <w:rsid w:val="00F9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C646A"/>
  <w15:chartTrackingRefBased/>
  <w15:docId w15:val="{B576D99A-2FB5-46EB-805B-0BF59601E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2006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20066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autoRedefine/>
    <w:uiPriority w:val="10"/>
    <w:qFormat/>
    <w:rsid w:val="00E20066"/>
    <w:pPr>
      <w:widowControl/>
      <w:pBdr>
        <w:bottom w:val="single" w:sz="8" w:space="4" w:color="4472C4" w:themeColor="accent1"/>
      </w:pBdr>
      <w:wordWrap/>
      <w:autoSpaceDE/>
      <w:autoSpaceDN/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Char">
    <w:name w:val="제목 Char"/>
    <w:basedOn w:val="a0"/>
    <w:link w:val="a3"/>
    <w:uiPriority w:val="10"/>
    <w:rsid w:val="00E20066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4">
    <w:name w:val="List Paragraph"/>
    <w:basedOn w:val="a"/>
    <w:uiPriority w:val="34"/>
    <w:qFormat/>
    <w:rsid w:val="008A5405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B020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02083"/>
  </w:style>
  <w:style w:type="paragraph" w:styleId="a6">
    <w:name w:val="footer"/>
    <w:basedOn w:val="a"/>
    <w:link w:val="Char1"/>
    <w:uiPriority w:val="99"/>
    <w:unhideWhenUsed/>
    <w:rsid w:val="00B0208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02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-jae Lee</dc:creator>
  <cp:keywords/>
  <dc:description/>
  <cp:lastModifiedBy>Chan-jae Lee</cp:lastModifiedBy>
  <cp:revision>59</cp:revision>
  <dcterms:created xsi:type="dcterms:W3CDTF">2017-10-13T02:44:00Z</dcterms:created>
  <dcterms:modified xsi:type="dcterms:W3CDTF">2017-10-13T11:50:00Z</dcterms:modified>
</cp:coreProperties>
</file>